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5093" w:rsidRPr="00BB67EF" w:rsidRDefault="00BC6A44" w:rsidP="00DB5093">
      <w:pPr>
        <w:rPr>
          <w:rFonts w:ascii="Arial" w:hAnsi="Arial" w:cs="Arial"/>
          <w:b/>
          <w:sz w:val="18"/>
          <w:szCs w:val="18"/>
        </w:rPr>
      </w:pPr>
      <w:bookmarkStart w:id="0" w:name="OLE_LINK393"/>
      <w:bookmarkStart w:id="1" w:name="OLE_LINK394"/>
      <w:bookmarkStart w:id="2" w:name="OLE_LINK442"/>
      <w:r w:rsidRPr="00BB67EF">
        <w:rPr>
          <w:rFonts w:ascii="Arial" w:hAnsi="Arial" w:cs="Arial"/>
          <w:b/>
          <w:sz w:val="24"/>
          <w:szCs w:val="24"/>
          <w:lang w:val="en-GB"/>
        </w:rPr>
        <w:t>S1 Table</w:t>
      </w:r>
      <w:bookmarkEnd w:id="0"/>
      <w:bookmarkEnd w:id="1"/>
      <w:r w:rsidRPr="00BB67EF">
        <w:rPr>
          <w:rFonts w:ascii="Arial" w:hAnsi="Arial" w:cs="Arial"/>
          <w:b/>
          <w:sz w:val="24"/>
          <w:szCs w:val="24"/>
          <w:lang w:val="en-GB"/>
        </w:rPr>
        <w:t xml:space="preserve">. </w:t>
      </w:r>
      <w:bookmarkStart w:id="3" w:name="OLE_LINK402"/>
      <w:bookmarkStart w:id="4" w:name="OLE_LINK403"/>
      <w:r w:rsidRPr="00BB67EF">
        <w:rPr>
          <w:rFonts w:ascii="Arial" w:hAnsi="Arial" w:cs="Arial"/>
          <w:b/>
          <w:sz w:val="24"/>
          <w:szCs w:val="24"/>
          <w:lang w:val="en-GB"/>
        </w:rPr>
        <w:t>PCR primers</w:t>
      </w:r>
      <w:bookmarkEnd w:id="3"/>
      <w:bookmarkEnd w:id="4"/>
      <w:r w:rsidRPr="00BB67EF">
        <w:rPr>
          <w:rFonts w:ascii="Arial" w:hAnsi="Arial" w:cs="Arial"/>
          <w:b/>
          <w:sz w:val="24"/>
          <w:szCs w:val="24"/>
          <w:lang w:val="en-GB"/>
        </w:rPr>
        <w:t xml:space="preserve"> used for the </w:t>
      </w:r>
      <w:bookmarkStart w:id="5" w:name="OLE_LINK226"/>
      <w:bookmarkStart w:id="6" w:name="OLE_LINK216"/>
      <w:r w:rsidR="00BB67EF" w:rsidRPr="00BB67EF">
        <w:rPr>
          <w:rFonts w:ascii="Arial" w:hAnsi="Arial" w:cs="Arial"/>
          <w:b/>
          <w:kern w:val="0"/>
          <w:sz w:val="24"/>
          <w:szCs w:val="24"/>
          <w:lang w:val="en-GB"/>
        </w:rPr>
        <w:t>qRT-PCR</w:t>
      </w:r>
      <w:bookmarkEnd w:id="5"/>
      <w:bookmarkEnd w:id="6"/>
      <w:r w:rsidRPr="00BB67EF">
        <w:rPr>
          <w:rFonts w:ascii="Arial" w:hAnsi="Arial" w:cs="Arial"/>
          <w:b/>
          <w:sz w:val="24"/>
          <w:szCs w:val="24"/>
          <w:lang w:val="en-GB"/>
        </w:rPr>
        <w:t xml:space="preserve"> validation</w:t>
      </w:r>
      <w:bookmarkEnd w:id="2"/>
      <w:r w:rsidRPr="00BB67EF">
        <w:rPr>
          <w:rFonts w:ascii="Arial" w:hAnsi="Arial" w:cs="Arial"/>
          <w:b/>
          <w:sz w:val="24"/>
          <w:szCs w:val="24"/>
          <w:lang w:val="en-GB"/>
        </w:rPr>
        <w:t>.</w:t>
      </w:r>
    </w:p>
    <w:tbl>
      <w:tblPr>
        <w:tblStyle w:val="a5"/>
        <w:tblW w:w="0" w:type="auto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644"/>
        <w:gridCol w:w="3878"/>
      </w:tblGrid>
      <w:tr w:rsidR="00DB5093" w:rsidRPr="00BB67EF" w:rsidTr="008B55A5">
        <w:tc>
          <w:tcPr>
            <w:tcW w:w="4644" w:type="dxa"/>
            <w:tcBorders>
              <w:top w:val="double" w:sz="4" w:space="0" w:color="auto"/>
              <w:bottom w:val="single" w:sz="4" w:space="0" w:color="000000" w:themeColor="text1"/>
            </w:tcBorders>
          </w:tcPr>
          <w:p w:rsidR="00DB5093" w:rsidRPr="00BB67EF" w:rsidRDefault="00993A30" w:rsidP="008B55A5">
            <w:pPr>
              <w:rPr>
                <w:rFonts w:ascii="Arial" w:hAnsi="Arial" w:cs="Arial"/>
                <w:sz w:val="18"/>
                <w:szCs w:val="18"/>
              </w:rPr>
            </w:pPr>
            <w:r w:rsidRPr="00BB67EF">
              <w:rPr>
                <w:rFonts w:ascii="Arial" w:hAnsi="Arial" w:cs="Arial"/>
                <w:sz w:val="18"/>
                <w:szCs w:val="18"/>
              </w:rPr>
              <w:t xml:space="preserve"> Proteins</w:t>
            </w:r>
          </w:p>
        </w:tc>
        <w:tc>
          <w:tcPr>
            <w:tcW w:w="3878" w:type="dxa"/>
            <w:tcBorders>
              <w:top w:val="double" w:sz="4" w:space="0" w:color="auto"/>
              <w:bottom w:val="single" w:sz="4" w:space="0" w:color="000000" w:themeColor="text1"/>
            </w:tcBorders>
          </w:tcPr>
          <w:p w:rsidR="00DB5093" w:rsidRPr="00BB67EF" w:rsidRDefault="00DB5093" w:rsidP="008B55A5">
            <w:pPr>
              <w:rPr>
                <w:rFonts w:ascii="Arial" w:hAnsi="Arial" w:cs="Arial"/>
                <w:sz w:val="18"/>
                <w:szCs w:val="18"/>
              </w:rPr>
            </w:pPr>
            <w:r w:rsidRPr="00BB67EF">
              <w:rPr>
                <w:rFonts w:ascii="Arial" w:hAnsi="Arial" w:cs="Arial"/>
                <w:color w:val="000000"/>
                <w:sz w:val="18"/>
                <w:szCs w:val="18"/>
              </w:rPr>
              <w:t>Primer sequences</w:t>
            </w:r>
          </w:p>
        </w:tc>
      </w:tr>
      <w:tr w:rsidR="00DB5093" w:rsidRPr="00BB67EF" w:rsidTr="008B55A5">
        <w:trPr>
          <w:trHeight w:val="1125"/>
        </w:trPr>
        <w:tc>
          <w:tcPr>
            <w:tcW w:w="4644" w:type="dxa"/>
            <w:tcBorders>
              <w:top w:val="single" w:sz="4" w:space="0" w:color="000000" w:themeColor="text1"/>
            </w:tcBorders>
          </w:tcPr>
          <w:p w:rsidR="003B4FAA" w:rsidRPr="00BB67EF" w:rsidRDefault="003B4FAA" w:rsidP="008B55A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67EF">
              <w:rPr>
                <w:rFonts w:ascii="Arial" w:hAnsi="Arial" w:cs="Arial"/>
                <w:color w:val="000000"/>
                <w:sz w:val="18"/>
                <w:szCs w:val="18"/>
              </w:rPr>
              <w:t>Histone-binding protein RBBP4</w:t>
            </w:r>
          </w:p>
          <w:p w:rsidR="003B4FAA" w:rsidRPr="00BB67EF" w:rsidRDefault="003B4FAA" w:rsidP="008B55A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3B4FAA" w:rsidRPr="00BB67EF" w:rsidRDefault="003B4FAA" w:rsidP="008B55A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3B4FAA" w:rsidRPr="00BB67EF" w:rsidRDefault="003B4FAA" w:rsidP="008B55A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67EF">
              <w:rPr>
                <w:rFonts w:ascii="Arial" w:hAnsi="Arial" w:cs="Arial"/>
                <w:color w:val="000000"/>
                <w:sz w:val="18"/>
                <w:szCs w:val="18"/>
              </w:rPr>
              <w:t>Bifunctional polynucleotide phosphatase/kinase</w:t>
            </w:r>
          </w:p>
          <w:p w:rsidR="003B4FAA" w:rsidRPr="00BB67EF" w:rsidRDefault="003B4FAA" w:rsidP="008B55A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3B4FAA" w:rsidRPr="00BB67EF" w:rsidRDefault="003B4FAA" w:rsidP="008B55A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3B4FAA" w:rsidRPr="00BB67EF" w:rsidRDefault="003B4FAA" w:rsidP="008B55A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67EF">
              <w:rPr>
                <w:rFonts w:ascii="Arial" w:hAnsi="Arial" w:cs="Arial"/>
                <w:color w:val="000000"/>
                <w:sz w:val="18"/>
                <w:szCs w:val="18"/>
              </w:rPr>
              <w:t>Flap endonuclease 1-A</w:t>
            </w:r>
          </w:p>
          <w:p w:rsidR="003B4FAA" w:rsidRPr="00BB67EF" w:rsidRDefault="003B4FAA" w:rsidP="008B55A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3B4FAA" w:rsidRPr="00BB67EF" w:rsidRDefault="003B4FAA" w:rsidP="008B55A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3B4FAA" w:rsidRPr="00BB67EF" w:rsidRDefault="003B4FAA" w:rsidP="008B55A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67EF">
              <w:rPr>
                <w:rFonts w:ascii="Arial" w:hAnsi="Arial" w:cs="Arial"/>
                <w:color w:val="000000"/>
                <w:sz w:val="18"/>
                <w:szCs w:val="18"/>
              </w:rPr>
              <w:t>Exportin-1</w:t>
            </w:r>
          </w:p>
          <w:p w:rsidR="003B4FAA" w:rsidRPr="00BB67EF" w:rsidRDefault="003B4FAA" w:rsidP="008B55A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3B4FAA" w:rsidRPr="00BB67EF" w:rsidRDefault="003B4FAA" w:rsidP="008B55A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3B4FAA" w:rsidRPr="00BB67EF" w:rsidRDefault="003B4FAA" w:rsidP="008B55A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67EF">
              <w:rPr>
                <w:rFonts w:ascii="Arial" w:hAnsi="Arial" w:cs="Arial"/>
                <w:color w:val="000000"/>
                <w:sz w:val="18"/>
                <w:szCs w:val="18"/>
              </w:rPr>
              <w:t>Glyceraldehyde-3-phosphate dehydrogenase 2, partial</w:t>
            </w:r>
          </w:p>
          <w:p w:rsidR="003B4FAA" w:rsidRPr="00BB67EF" w:rsidRDefault="003B4FAA" w:rsidP="008B55A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3B4FAA" w:rsidRPr="00BB67EF" w:rsidRDefault="003B4FAA" w:rsidP="008B55A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3B4FAA" w:rsidRPr="00BB67EF" w:rsidRDefault="003B4FAA" w:rsidP="008B55A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67EF">
              <w:rPr>
                <w:rFonts w:ascii="Arial" w:hAnsi="Arial" w:cs="Arial"/>
                <w:color w:val="000000"/>
                <w:sz w:val="18"/>
                <w:szCs w:val="18"/>
              </w:rPr>
              <w:t>Pre-mRNA 3-end-processing factor FIP1, partial</w:t>
            </w:r>
          </w:p>
          <w:p w:rsidR="003B4FAA" w:rsidRPr="00BB67EF" w:rsidRDefault="003B4FAA" w:rsidP="008B55A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3B4FAA" w:rsidRPr="00BB67EF" w:rsidRDefault="003B4FAA" w:rsidP="008B55A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3B4FAA" w:rsidRPr="00BB67EF" w:rsidRDefault="003B4FAA" w:rsidP="008B55A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67EF">
              <w:rPr>
                <w:rFonts w:ascii="Arial" w:hAnsi="Arial" w:cs="Arial"/>
                <w:color w:val="000000"/>
                <w:sz w:val="18"/>
                <w:szCs w:val="18"/>
              </w:rPr>
              <w:t>Splicing factor, arginine/serine-rich 10</w:t>
            </w:r>
          </w:p>
          <w:p w:rsidR="003B4FAA" w:rsidRPr="00BB67EF" w:rsidRDefault="003B4FAA" w:rsidP="008B55A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3B4FAA" w:rsidRPr="00BB67EF" w:rsidRDefault="003B4FAA" w:rsidP="008B55A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3B4FAA" w:rsidRPr="00BB67EF" w:rsidRDefault="003B4FAA" w:rsidP="008B55A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67EF">
              <w:rPr>
                <w:rFonts w:ascii="Arial" w:hAnsi="Arial" w:cs="Arial"/>
                <w:color w:val="000000"/>
                <w:sz w:val="18"/>
                <w:szCs w:val="18"/>
              </w:rPr>
              <w:t>Exosome complex exonuclease RRP40</w:t>
            </w:r>
          </w:p>
          <w:p w:rsidR="003B4FAA" w:rsidRPr="00BB67EF" w:rsidRDefault="003B4FAA" w:rsidP="008B55A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3B4FAA" w:rsidRPr="00BB67EF" w:rsidRDefault="003B4FAA" w:rsidP="008B55A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3B4FAA" w:rsidRPr="00BB67EF" w:rsidRDefault="003B4FAA" w:rsidP="008B55A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67EF">
              <w:rPr>
                <w:rFonts w:ascii="Arial" w:hAnsi="Arial" w:cs="Arial"/>
                <w:color w:val="000000"/>
                <w:sz w:val="18"/>
                <w:szCs w:val="18"/>
              </w:rPr>
              <w:t>PRE-mRNA splicing helicase</w:t>
            </w:r>
          </w:p>
          <w:p w:rsidR="003B4FAA" w:rsidRPr="00BB67EF" w:rsidRDefault="003B4FAA" w:rsidP="008B55A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3B4FAA" w:rsidRPr="00BB67EF" w:rsidRDefault="003B4FAA" w:rsidP="008B55A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3B4FAA" w:rsidRPr="00BB67EF" w:rsidRDefault="003B4FAA" w:rsidP="008B55A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67EF">
              <w:rPr>
                <w:rFonts w:ascii="Arial" w:hAnsi="Arial" w:cs="Arial"/>
                <w:color w:val="000000"/>
                <w:sz w:val="18"/>
                <w:szCs w:val="18"/>
              </w:rPr>
              <w:t>Spore wall protein 30</w:t>
            </w:r>
          </w:p>
          <w:p w:rsidR="003B4FAA" w:rsidRPr="00BB67EF" w:rsidRDefault="003B4FAA" w:rsidP="008B55A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3B4FAA" w:rsidRPr="00BB67EF" w:rsidRDefault="003B4FAA" w:rsidP="008B55A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3B4FAA" w:rsidRPr="00BB67EF" w:rsidRDefault="003B4FAA" w:rsidP="008B55A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67EF">
              <w:rPr>
                <w:rFonts w:ascii="Arial" w:hAnsi="Arial" w:cs="Arial"/>
                <w:color w:val="000000"/>
                <w:sz w:val="18"/>
                <w:szCs w:val="18"/>
              </w:rPr>
              <w:t>Polar tube protein 3</w:t>
            </w:r>
          </w:p>
          <w:p w:rsidR="003B4FAA" w:rsidRPr="00BB67EF" w:rsidRDefault="003B4FAA" w:rsidP="008B55A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3B4FAA" w:rsidRPr="00BB67EF" w:rsidRDefault="003B4FAA" w:rsidP="008B55A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3B4FAA" w:rsidRPr="00BB67EF" w:rsidRDefault="003B4FAA" w:rsidP="008B55A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67EF">
              <w:rPr>
                <w:rFonts w:ascii="Arial" w:hAnsi="Arial" w:cs="Arial"/>
                <w:color w:val="000000"/>
                <w:sz w:val="18"/>
                <w:szCs w:val="18"/>
              </w:rPr>
              <w:t>septin 3, partial</w:t>
            </w:r>
          </w:p>
          <w:p w:rsidR="003B4FAA" w:rsidRPr="00BB67EF" w:rsidRDefault="003B4FAA" w:rsidP="008B55A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3B4FAA" w:rsidRPr="00BB67EF" w:rsidRDefault="003B4FAA" w:rsidP="008B55A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3B4FAA" w:rsidRPr="00BB67EF" w:rsidRDefault="003B4FAA" w:rsidP="008B55A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67EF">
              <w:rPr>
                <w:rFonts w:ascii="Arial" w:hAnsi="Arial" w:cs="Arial"/>
                <w:color w:val="000000"/>
                <w:sz w:val="18"/>
                <w:szCs w:val="18"/>
              </w:rPr>
              <w:t>Elongation factor 1-alpha</w:t>
            </w:r>
          </w:p>
          <w:p w:rsidR="003B4FAA" w:rsidRPr="00BB67EF" w:rsidRDefault="003B4FAA" w:rsidP="008B55A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3B4FAA" w:rsidRPr="00BB67EF" w:rsidRDefault="003B4FAA" w:rsidP="008B55A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3B4FAA" w:rsidRPr="00BB67EF" w:rsidRDefault="003B4FAA" w:rsidP="008B55A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67EF">
              <w:rPr>
                <w:rFonts w:ascii="Arial" w:hAnsi="Arial" w:cs="Arial"/>
                <w:color w:val="000000"/>
                <w:sz w:val="18"/>
                <w:szCs w:val="18"/>
              </w:rPr>
              <w:t>hypothetical spore wall protein</w:t>
            </w:r>
          </w:p>
          <w:p w:rsidR="003B4FAA" w:rsidRPr="00BB67EF" w:rsidRDefault="003B4FAA" w:rsidP="008B55A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3B4FAA" w:rsidRPr="00BB67EF" w:rsidRDefault="003B4FAA" w:rsidP="008B55A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3B4FAA" w:rsidRPr="00BB67EF" w:rsidRDefault="003B4FAA" w:rsidP="008B55A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67EF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Protein transport protein SEC23</w:t>
            </w:r>
          </w:p>
          <w:p w:rsidR="003B4FAA" w:rsidRPr="00BB67EF" w:rsidRDefault="003B4FAA" w:rsidP="008B55A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3B4FAA" w:rsidRPr="00BB67EF" w:rsidRDefault="003B4FAA" w:rsidP="008B55A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DB5093" w:rsidRPr="00BB67EF" w:rsidRDefault="003B4FAA" w:rsidP="008B55A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67EF">
              <w:rPr>
                <w:rFonts w:ascii="Arial" w:hAnsi="Arial" w:cs="Arial"/>
                <w:color w:val="000000"/>
                <w:sz w:val="18"/>
                <w:szCs w:val="18"/>
              </w:rPr>
              <w:t>Ribose-5-phosphate isomerase A</w:t>
            </w:r>
          </w:p>
          <w:p w:rsidR="00817992" w:rsidRPr="00BB67EF" w:rsidRDefault="00817992" w:rsidP="008B55A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817992" w:rsidRPr="00BB67EF" w:rsidRDefault="00817992" w:rsidP="008B55A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817992" w:rsidRPr="00BB67EF" w:rsidRDefault="00817992" w:rsidP="008B55A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67EF">
              <w:rPr>
                <w:rFonts w:ascii="Arial" w:hAnsi="Arial" w:cs="Arial"/>
                <w:color w:val="000000"/>
                <w:sz w:val="18"/>
                <w:szCs w:val="18"/>
              </w:rPr>
              <w:t>β-tubulin</w:t>
            </w:r>
          </w:p>
          <w:p w:rsidR="00817992" w:rsidRPr="00BB67EF" w:rsidRDefault="00817992" w:rsidP="008B55A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78" w:type="dxa"/>
            <w:tcBorders>
              <w:top w:val="single" w:sz="4" w:space="0" w:color="000000" w:themeColor="text1"/>
            </w:tcBorders>
          </w:tcPr>
          <w:p w:rsidR="00DB5093" w:rsidRPr="00BB67EF" w:rsidRDefault="00DB5093" w:rsidP="008B55A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67EF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F: 5’-</w:t>
            </w:r>
            <w:r w:rsidR="000919D1" w:rsidRPr="00BB67E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919D1" w:rsidRPr="00BB67EF">
              <w:rPr>
                <w:rFonts w:ascii="Arial" w:hAnsi="Arial" w:cs="Arial"/>
                <w:color w:val="000000"/>
                <w:sz w:val="18"/>
                <w:szCs w:val="18"/>
              </w:rPr>
              <w:t>aaacatactcttctatctttccctg</w:t>
            </w:r>
            <w:r w:rsidRPr="00BB67EF">
              <w:rPr>
                <w:rFonts w:ascii="Arial" w:hAnsi="Arial" w:cs="Arial"/>
                <w:color w:val="000000"/>
                <w:sz w:val="18"/>
                <w:szCs w:val="18"/>
              </w:rPr>
              <w:t>-3’</w:t>
            </w:r>
          </w:p>
          <w:p w:rsidR="00DB5093" w:rsidRPr="00BB67EF" w:rsidRDefault="00DB5093" w:rsidP="008B55A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67EF">
              <w:rPr>
                <w:rFonts w:ascii="Arial" w:hAnsi="Arial" w:cs="Arial"/>
                <w:color w:val="000000"/>
                <w:sz w:val="18"/>
                <w:szCs w:val="18"/>
              </w:rPr>
              <w:t>R: 5’-</w:t>
            </w:r>
            <w:r w:rsidR="000919D1" w:rsidRPr="00BB67E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919D1" w:rsidRPr="00BB67EF">
              <w:rPr>
                <w:rFonts w:ascii="Arial" w:hAnsi="Arial" w:cs="Arial"/>
                <w:color w:val="000000"/>
                <w:sz w:val="18"/>
                <w:szCs w:val="18"/>
              </w:rPr>
              <w:t>tgtacttgcttcttcatcatcag</w:t>
            </w:r>
            <w:r w:rsidRPr="00BB67EF">
              <w:rPr>
                <w:rFonts w:ascii="Arial" w:hAnsi="Arial" w:cs="Arial"/>
                <w:color w:val="000000"/>
                <w:sz w:val="18"/>
                <w:szCs w:val="18"/>
              </w:rPr>
              <w:t>-3’</w:t>
            </w:r>
          </w:p>
          <w:p w:rsidR="00DB5093" w:rsidRPr="00BB67EF" w:rsidRDefault="00DB5093" w:rsidP="008B55A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DB5093" w:rsidRPr="00BB67EF" w:rsidRDefault="00DB5093" w:rsidP="008B55A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67EF">
              <w:rPr>
                <w:rFonts w:ascii="Arial" w:hAnsi="Arial" w:cs="Arial"/>
                <w:color w:val="000000"/>
                <w:sz w:val="18"/>
                <w:szCs w:val="18"/>
              </w:rPr>
              <w:t xml:space="preserve">F: 5’- </w:t>
            </w:r>
            <w:r w:rsidR="000919D1" w:rsidRPr="00BB67EF">
              <w:rPr>
                <w:rFonts w:ascii="Arial" w:hAnsi="Arial" w:cs="Arial"/>
                <w:color w:val="000000"/>
                <w:sz w:val="18"/>
                <w:szCs w:val="18"/>
              </w:rPr>
              <w:t>ataacgccaggtttcaaagaggt</w:t>
            </w:r>
            <w:r w:rsidRPr="00BB67EF">
              <w:rPr>
                <w:rFonts w:ascii="Arial" w:hAnsi="Arial" w:cs="Arial"/>
                <w:color w:val="000000"/>
                <w:sz w:val="18"/>
                <w:szCs w:val="18"/>
              </w:rPr>
              <w:t>-3’</w:t>
            </w:r>
          </w:p>
          <w:p w:rsidR="00DB5093" w:rsidRPr="00BB67EF" w:rsidRDefault="00DB5093" w:rsidP="008B55A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67EF">
              <w:rPr>
                <w:rFonts w:ascii="Arial" w:hAnsi="Arial" w:cs="Arial"/>
                <w:color w:val="000000"/>
                <w:sz w:val="18"/>
                <w:szCs w:val="18"/>
              </w:rPr>
              <w:t xml:space="preserve">R: 5’- </w:t>
            </w:r>
            <w:r w:rsidR="000919D1" w:rsidRPr="00BB67EF">
              <w:rPr>
                <w:rFonts w:ascii="Arial" w:hAnsi="Arial" w:cs="Arial"/>
                <w:color w:val="000000"/>
                <w:sz w:val="18"/>
                <w:szCs w:val="18"/>
              </w:rPr>
              <w:t>ggcattcataaagaaagttaccaaa</w:t>
            </w:r>
            <w:r w:rsidRPr="00BB67EF">
              <w:rPr>
                <w:rFonts w:ascii="Arial" w:hAnsi="Arial" w:cs="Arial"/>
                <w:color w:val="000000"/>
                <w:sz w:val="18"/>
                <w:szCs w:val="18"/>
              </w:rPr>
              <w:t>-3’</w:t>
            </w:r>
          </w:p>
          <w:p w:rsidR="00DB5093" w:rsidRPr="00BB67EF" w:rsidRDefault="00DB5093" w:rsidP="008B55A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DB5093" w:rsidRPr="00BB67EF" w:rsidRDefault="00DB5093" w:rsidP="008B55A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67EF">
              <w:rPr>
                <w:rFonts w:ascii="Arial" w:hAnsi="Arial" w:cs="Arial"/>
                <w:color w:val="000000"/>
                <w:sz w:val="18"/>
                <w:szCs w:val="18"/>
              </w:rPr>
              <w:t xml:space="preserve">F: 5’- </w:t>
            </w:r>
            <w:r w:rsidR="000919D1" w:rsidRPr="00BB67EF">
              <w:rPr>
                <w:rFonts w:ascii="Arial" w:hAnsi="Arial" w:cs="Arial"/>
                <w:color w:val="000000"/>
                <w:sz w:val="18"/>
                <w:szCs w:val="18"/>
              </w:rPr>
              <w:t>taacattatcatctgtacctaaagcag</w:t>
            </w:r>
            <w:r w:rsidRPr="00BB67EF">
              <w:rPr>
                <w:rFonts w:ascii="Arial" w:hAnsi="Arial" w:cs="Arial"/>
                <w:color w:val="000000"/>
                <w:sz w:val="18"/>
                <w:szCs w:val="18"/>
              </w:rPr>
              <w:t>-3’</w:t>
            </w:r>
          </w:p>
          <w:p w:rsidR="00DB5093" w:rsidRPr="00BB67EF" w:rsidRDefault="00DB5093" w:rsidP="008B55A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67EF">
              <w:rPr>
                <w:rFonts w:ascii="Arial" w:hAnsi="Arial" w:cs="Arial"/>
                <w:color w:val="000000"/>
                <w:sz w:val="18"/>
                <w:szCs w:val="18"/>
              </w:rPr>
              <w:t xml:space="preserve">R: 5’- </w:t>
            </w:r>
            <w:r w:rsidR="000919D1" w:rsidRPr="00BB67EF">
              <w:rPr>
                <w:rFonts w:ascii="Arial" w:hAnsi="Arial" w:cs="Arial"/>
                <w:color w:val="000000"/>
                <w:sz w:val="18"/>
                <w:szCs w:val="18"/>
              </w:rPr>
              <w:t>agaaaggaatcgtagaaagaccc</w:t>
            </w:r>
            <w:r w:rsidRPr="00BB67EF">
              <w:rPr>
                <w:rFonts w:ascii="Arial" w:hAnsi="Arial" w:cs="Arial"/>
                <w:color w:val="000000"/>
                <w:sz w:val="18"/>
                <w:szCs w:val="18"/>
              </w:rPr>
              <w:t>-3’</w:t>
            </w:r>
          </w:p>
          <w:p w:rsidR="00DB5093" w:rsidRPr="00BB67EF" w:rsidRDefault="00DB5093" w:rsidP="008B55A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DB5093" w:rsidRPr="00BB67EF" w:rsidRDefault="00DB5093" w:rsidP="008B55A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67EF">
              <w:rPr>
                <w:rFonts w:ascii="Arial" w:hAnsi="Arial" w:cs="Arial"/>
                <w:color w:val="000000"/>
                <w:sz w:val="18"/>
                <w:szCs w:val="18"/>
              </w:rPr>
              <w:t xml:space="preserve">F: 5’- </w:t>
            </w:r>
            <w:r w:rsidR="000919D1" w:rsidRPr="00BB67EF">
              <w:rPr>
                <w:rFonts w:ascii="Arial" w:hAnsi="Arial" w:cs="Arial"/>
                <w:color w:val="000000"/>
                <w:sz w:val="18"/>
                <w:szCs w:val="18"/>
              </w:rPr>
              <w:t>aatcttcatcattcccgaactca</w:t>
            </w:r>
            <w:r w:rsidRPr="00BB67EF">
              <w:rPr>
                <w:rFonts w:ascii="Arial" w:hAnsi="Arial" w:cs="Arial"/>
                <w:color w:val="000000"/>
                <w:sz w:val="18"/>
                <w:szCs w:val="18"/>
              </w:rPr>
              <w:t>-3’</w:t>
            </w:r>
          </w:p>
          <w:p w:rsidR="00DB5093" w:rsidRPr="00BB67EF" w:rsidRDefault="00DB5093" w:rsidP="008B55A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67EF">
              <w:rPr>
                <w:rFonts w:ascii="Arial" w:hAnsi="Arial" w:cs="Arial"/>
                <w:color w:val="000000"/>
                <w:sz w:val="18"/>
                <w:szCs w:val="18"/>
              </w:rPr>
              <w:t xml:space="preserve">R: 5’- </w:t>
            </w:r>
            <w:r w:rsidR="000919D1" w:rsidRPr="00BB67EF">
              <w:rPr>
                <w:rFonts w:ascii="Arial" w:hAnsi="Arial" w:cs="Arial"/>
                <w:color w:val="000000"/>
                <w:sz w:val="18"/>
                <w:szCs w:val="18"/>
              </w:rPr>
              <w:t>ctcaaaacttccctaatatcaca</w:t>
            </w:r>
            <w:r w:rsidRPr="00BB67EF">
              <w:rPr>
                <w:rFonts w:ascii="Arial" w:hAnsi="Arial" w:cs="Arial"/>
                <w:color w:val="000000"/>
                <w:sz w:val="18"/>
                <w:szCs w:val="18"/>
              </w:rPr>
              <w:t>-3’</w:t>
            </w:r>
          </w:p>
          <w:p w:rsidR="00DB5093" w:rsidRPr="00BB67EF" w:rsidRDefault="00DB5093" w:rsidP="008B55A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DB5093" w:rsidRPr="00BB67EF" w:rsidRDefault="00DB5093" w:rsidP="008B55A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67EF">
              <w:rPr>
                <w:rFonts w:ascii="Arial" w:hAnsi="Arial" w:cs="Arial"/>
                <w:color w:val="000000"/>
                <w:sz w:val="18"/>
                <w:szCs w:val="18"/>
              </w:rPr>
              <w:t xml:space="preserve">F: 5’- </w:t>
            </w:r>
            <w:r w:rsidR="000919D1" w:rsidRPr="00BB67EF">
              <w:rPr>
                <w:rFonts w:ascii="Arial" w:hAnsi="Arial" w:cs="Arial"/>
                <w:color w:val="000000"/>
                <w:sz w:val="18"/>
                <w:szCs w:val="18"/>
              </w:rPr>
              <w:t>atcaatggctttggaagaatcgg</w:t>
            </w:r>
            <w:r w:rsidRPr="00BB67EF"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</w:p>
          <w:p w:rsidR="00DB5093" w:rsidRPr="00BB67EF" w:rsidRDefault="000919D1" w:rsidP="008B55A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67EF">
              <w:rPr>
                <w:rFonts w:ascii="Arial" w:hAnsi="Arial" w:cs="Arial"/>
                <w:color w:val="000000"/>
                <w:sz w:val="18"/>
                <w:szCs w:val="18"/>
              </w:rPr>
              <w:t xml:space="preserve">R: </w:t>
            </w:r>
            <w:r w:rsidR="00DB5093" w:rsidRPr="00BB67EF">
              <w:rPr>
                <w:rFonts w:ascii="Arial" w:hAnsi="Arial" w:cs="Arial"/>
                <w:color w:val="000000"/>
                <w:sz w:val="18"/>
                <w:szCs w:val="18"/>
              </w:rPr>
              <w:t xml:space="preserve">5’- </w:t>
            </w:r>
            <w:r w:rsidRPr="00BB67EF">
              <w:rPr>
                <w:rFonts w:ascii="Arial" w:hAnsi="Arial" w:cs="Arial"/>
                <w:color w:val="000000"/>
                <w:sz w:val="18"/>
                <w:szCs w:val="18"/>
              </w:rPr>
              <w:t>aagggagtttggctgtagaatgg</w:t>
            </w:r>
            <w:r w:rsidR="00DB5093" w:rsidRPr="00BB67EF">
              <w:rPr>
                <w:rFonts w:ascii="Arial" w:hAnsi="Arial" w:cs="Arial"/>
                <w:color w:val="000000"/>
                <w:sz w:val="18"/>
                <w:szCs w:val="18"/>
              </w:rPr>
              <w:t>-3’</w:t>
            </w:r>
          </w:p>
          <w:p w:rsidR="00DB5093" w:rsidRPr="00BB67EF" w:rsidRDefault="00DB5093" w:rsidP="008B55A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DB5093" w:rsidRPr="00BB67EF" w:rsidRDefault="00DB5093" w:rsidP="008B55A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67EF">
              <w:rPr>
                <w:rFonts w:ascii="Arial" w:hAnsi="Arial" w:cs="Arial"/>
                <w:color w:val="000000"/>
                <w:sz w:val="18"/>
                <w:szCs w:val="18"/>
              </w:rPr>
              <w:t xml:space="preserve">F: 5’- </w:t>
            </w:r>
            <w:r w:rsidR="000919D1" w:rsidRPr="00BB67EF">
              <w:rPr>
                <w:rFonts w:ascii="Arial" w:hAnsi="Arial" w:cs="Arial"/>
                <w:color w:val="000000"/>
                <w:sz w:val="18"/>
                <w:szCs w:val="18"/>
              </w:rPr>
              <w:t>ataaaccgggtgctgatgttacgg</w:t>
            </w:r>
            <w:r w:rsidRPr="00BB67EF">
              <w:rPr>
                <w:rFonts w:ascii="Arial" w:hAnsi="Arial" w:cs="Arial"/>
                <w:color w:val="000000"/>
                <w:sz w:val="18"/>
                <w:szCs w:val="18"/>
              </w:rPr>
              <w:t>-3’</w:t>
            </w:r>
          </w:p>
          <w:p w:rsidR="00DB5093" w:rsidRPr="00BB67EF" w:rsidRDefault="00DB5093" w:rsidP="008B55A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67EF">
              <w:rPr>
                <w:rFonts w:ascii="Arial" w:hAnsi="Arial" w:cs="Arial"/>
                <w:color w:val="000000"/>
                <w:sz w:val="18"/>
                <w:szCs w:val="18"/>
              </w:rPr>
              <w:t xml:space="preserve">R: 5’- </w:t>
            </w:r>
            <w:r w:rsidR="000919D1" w:rsidRPr="00BB67EF">
              <w:rPr>
                <w:rFonts w:ascii="Arial" w:hAnsi="Arial" w:cs="Arial"/>
                <w:color w:val="000000"/>
                <w:sz w:val="18"/>
                <w:szCs w:val="18"/>
              </w:rPr>
              <w:t>atcgcactgtctcctgttcctattctg</w:t>
            </w:r>
            <w:r w:rsidRPr="00BB67EF">
              <w:rPr>
                <w:rFonts w:ascii="Arial" w:hAnsi="Arial" w:cs="Arial"/>
                <w:color w:val="000000"/>
                <w:sz w:val="18"/>
                <w:szCs w:val="18"/>
              </w:rPr>
              <w:t>-3’</w:t>
            </w:r>
          </w:p>
          <w:p w:rsidR="00DB5093" w:rsidRPr="00BB67EF" w:rsidRDefault="00DB5093" w:rsidP="008B55A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DB5093" w:rsidRPr="00BB67EF" w:rsidRDefault="00DB5093" w:rsidP="008B55A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67EF">
              <w:rPr>
                <w:rFonts w:ascii="Arial" w:hAnsi="Arial" w:cs="Arial"/>
                <w:color w:val="000000"/>
                <w:sz w:val="18"/>
                <w:szCs w:val="18"/>
              </w:rPr>
              <w:t xml:space="preserve">F: 5’- </w:t>
            </w:r>
            <w:r w:rsidR="000919D1" w:rsidRPr="00BB67EF">
              <w:rPr>
                <w:rFonts w:ascii="Arial" w:hAnsi="Arial" w:cs="Arial"/>
                <w:color w:val="000000"/>
                <w:sz w:val="18"/>
                <w:szCs w:val="18"/>
              </w:rPr>
              <w:t>ttcggtttgagtattcacgccact</w:t>
            </w:r>
            <w:r w:rsidRPr="00BB67EF">
              <w:rPr>
                <w:rFonts w:ascii="Arial" w:hAnsi="Arial" w:cs="Arial"/>
                <w:color w:val="000000"/>
                <w:sz w:val="18"/>
                <w:szCs w:val="18"/>
              </w:rPr>
              <w:t>-3’</w:t>
            </w:r>
          </w:p>
          <w:p w:rsidR="00DB5093" w:rsidRPr="00BB67EF" w:rsidRDefault="00DB5093" w:rsidP="008B55A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67EF">
              <w:rPr>
                <w:rFonts w:ascii="Arial" w:hAnsi="Arial" w:cs="Arial"/>
                <w:color w:val="000000"/>
                <w:sz w:val="18"/>
                <w:szCs w:val="18"/>
              </w:rPr>
              <w:t xml:space="preserve">R: 5’- </w:t>
            </w:r>
            <w:r w:rsidR="000919D1" w:rsidRPr="00BB67EF">
              <w:rPr>
                <w:rFonts w:ascii="Arial" w:hAnsi="Arial" w:cs="Arial"/>
                <w:color w:val="000000"/>
                <w:sz w:val="18"/>
                <w:szCs w:val="18"/>
              </w:rPr>
              <w:t>catttaccagccagcctttcctt</w:t>
            </w:r>
            <w:r w:rsidRPr="00BB67EF">
              <w:rPr>
                <w:rFonts w:ascii="Arial" w:hAnsi="Arial" w:cs="Arial"/>
                <w:color w:val="000000"/>
                <w:sz w:val="18"/>
                <w:szCs w:val="18"/>
              </w:rPr>
              <w:t>-3’</w:t>
            </w:r>
          </w:p>
          <w:p w:rsidR="00DB5093" w:rsidRPr="00BB67EF" w:rsidRDefault="00DB5093" w:rsidP="008B55A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DB5093" w:rsidRPr="00BB67EF" w:rsidRDefault="00DB5093" w:rsidP="008B55A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67EF">
              <w:rPr>
                <w:rFonts w:ascii="Arial" w:hAnsi="Arial" w:cs="Arial"/>
                <w:color w:val="000000"/>
                <w:sz w:val="18"/>
                <w:szCs w:val="18"/>
              </w:rPr>
              <w:t xml:space="preserve">F: 5’- </w:t>
            </w:r>
            <w:r w:rsidR="000919D1" w:rsidRPr="00BB67EF">
              <w:rPr>
                <w:rFonts w:ascii="Arial" w:hAnsi="Arial" w:cs="Arial"/>
                <w:color w:val="000000"/>
                <w:sz w:val="18"/>
                <w:szCs w:val="18"/>
              </w:rPr>
              <w:t>ctctaagttttacgaatgcctct</w:t>
            </w:r>
            <w:r w:rsidRPr="00BB67EF">
              <w:rPr>
                <w:rFonts w:ascii="Arial" w:hAnsi="Arial" w:cs="Arial"/>
                <w:color w:val="000000"/>
                <w:sz w:val="18"/>
                <w:szCs w:val="18"/>
              </w:rPr>
              <w:t>-3’</w:t>
            </w:r>
          </w:p>
          <w:p w:rsidR="00DB5093" w:rsidRPr="00BB67EF" w:rsidRDefault="00DB5093" w:rsidP="008B55A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67EF">
              <w:rPr>
                <w:rFonts w:ascii="Arial" w:hAnsi="Arial" w:cs="Arial"/>
                <w:color w:val="000000"/>
                <w:sz w:val="18"/>
                <w:szCs w:val="18"/>
              </w:rPr>
              <w:t xml:space="preserve">R: 5’- </w:t>
            </w:r>
            <w:r w:rsidR="000919D1" w:rsidRPr="00BB67EF">
              <w:rPr>
                <w:rFonts w:ascii="Arial" w:hAnsi="Arial" w:cs="Arial"/>
                <w:color w:val="000000"/>
                <w:sz w:val="18"/>
                <w:szCs w:val="18"/>
              </w:rPr>
              <w:t>atcatcacaaacccatttagtcc</w:t>
            </w:r>
            <w:r w:rsidRPr="00BB67EF">
              <w:rPr>
                <w:rFonts w:ascii="Arial" w:hAnsi="Arial" w:cs="Arial"/>
                <w:color w:val="000000"/>
                <w:sz w:val="18"/>
                <w:szCs w:val="18"/>
              </w:rPr>
              <w:t>-3’</w:t>
            </w:r>
          </w:p>
          <w:p w:rsidR="00DB5093" w:rsidRPr="00BB67EF" w:rsidRDefault="00DB5093" w:rsidP="008B55A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DB5093" w:rsidRPr="00BB67EF" w:rsidRDefault="00DB5093" w:rsidP="008B55A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67EF">
              <w:rPr>
                <w:rFonts w:ascii="Arial" w:hAnsi="Arial" w:cs="Arial"/>
                <w:color w:val="000000"/>
                <w:sz w:val="18"/>
                <w:szCs w:val="18"/>
              </w:rPr>
              <w:t xml:space="preserve">F: 5’- </w:t>
            </w:r>
            <w:r w:rsidR="000919D1" w:rsidRPr="00BB67EF">
              <w:rPr>
                <w:rFonts w:ascii="Arial" w:hAnsi="Arial" w:cs="Arial"/>
                <w:color w:val="000000"/>
                <w:sz w:val="18"/>
                <w:szCs w:val="18"/>
              </w:rPr>
              <w:t>tattgccagctaactaaaccgaaca</w:t>
            </w:r>
            <w:r w:rsidRPr="00BB67EF">
              <w:rPr>
                <w:rFonts w:ascii="Arial" w:hAnsi="Arial" w:cs="Arial"/>
                <w:color w:val="000000"/>
                <w:sz w:val="18"/>
                <w:szCs w:val="18"/>
              </w:rPr>
              <w:t>-3’</w:t>
            </w:r>
          </w:p>
          <w:p w:rsidR="00DB5093" w:rsidRPr="00BB67EF" w:rsidRDefault="00DB5093" w:rsidP="008B55A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67EF">
              <w:rPr>
                <w:rFonts w:ascii="Arial" w:hAnsi="Arial" w:cs="Arial"/>
                <w:color w:val="000000"/>
                <w:sz w:val="18"/>
                <w:szCs w:val="18"/>
              </w:rPr>
              <w:t xml:space="preserve">R: 5’- </w:t>
            </w:r>
            <w:r w:rsidR="000919D1" w:rsidRPr="00BB67EF">
              <w:rPr>
                <w:rFonts w:ascii="Arial" w:hAnsi="Arial" w:cs="Arial"/>
                <w:color w:val="000000"/>
                <w:sz w:val="18"/>
                <w:szCs w:val="18"/>
              </w:rPr>
              <w:t>attgccttgaatgcagtcggaag</w:t>
            </w:r>
            <w:r w:rsidRPr="00BB67EF">
              <w:rPr>
                <w:rFonts w:ascii="Arial" w:hAnsi="Arial" w:cs="Arial"/>
                <w:color w:val="000000"/>
                <w:sz w:val="18"/>
                <w:szCs w:val="18"/>
              </w:rPr>
              <w:t>-3’</w:t>
            </w:r>
          </w:p>
          <w:p w:rsidR="00DB5093" w:rsidRPr="00BB67EF" w:rsidRDefault="00DB5093" w:rsidP="008B55A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DB5093" w:rsidRPr="00BB67EF" w:rsidRDefault="00DB5093" w:rsidP="008B55A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67EF">
              <w:rPr>
                <w:rFonts w:ascii="Arial" w:hAnsi="Arial" w:cs="Arial"/>
                <w:color w:val="000000"/>
                <w:sz w:val="18"/>
                <w:szCs w:val="18"/>
              </w:rPr>
              <w:t xml:space="preserve">F: 5’- </w:t>
            </w:r>
            <w:r w:rsidR="000919D1" w:rsidRPr="00BB67EF">
              <w:rPr>
                <w:rFonts w:ascii="Arial" w:hAnsi="Arial" w:cs="Arial"/>
                <w:color w:val="000000"/>
                <w:sz w:val="18"/>
                <w:szCs w:val="18"/>
              </w:rPr>
              <w:t>catcaaacttgtttctcgtcgtt</w:t>
            </w:r>
            <w:r w:rsidRPr="00BB67EF">
              <w:rPr>
                <w:rFonts w:ascii="Arial" w:hAnsi="Arial" w:cs="Arial"/>
                <w:color w:val="000000"/>
                <w:sz w:val="18"/>
                <w:szCs w:val="18"/>
              </w:rPr>
              <w:t>-3’</w:t>
            </w:r>
          </w:p>
          <w:p w:rsidR="00DB5093" w:rsidRPr="00BB67EF" w:rsidRDefault="00DB5093" w:rsidP="008B55A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67EF">
              <w:rPr>
                <w:rFonts w:ascii="Arial" w:hAnsi="Arial" w:cs="Arial"/>
                <w:color w:val="000000"/>
                <w:sz w:val="18"/>
                <w:szCs w:val="18"/>
              </w:rPr>
              <w:t xml:space="preserve">R: 5’- </w:t>
            </w:r>
            <w:r w:rsidR="000919D1" w:rsidRPr="00BB67EF">
              <w:rPr>
                <w:rFonts w:ascii="Arial" w:hAnsi="Arial" w:cs="Arial"/>
                <w:color w:val="000000"/>
                <w:sz w:val="18"/>
                <w:szCs w:val="18"/>
              </w:rPr>
              <w:t>cagaggcaatccttctatcatcc</w:t>
            </w:r>
            <w:r w:rsidRPr="00BB67EF">
              <w:rPr>
                <w:rFonts w:ascii="Arial" w:hAnsi="Arial" w:cs="Arial"/>
                <w:color w:val="000000"/>
                <w:sz w:val="18"/>
                <w:szCs w:val="18"/>
              </w:rPr>
              <w:t>-3’</w:t>
            </w:r>
          </w:p>
          <w:p w:rsidR="00DB5093" w:rsidRPr="00BB67EF" w:rsidRDefault="00DB5093" w:rsidP="008B55A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DB5093" w:rsidRPr="00BB67EF" w:rsidRDefault="00DB5093" w:rsidP="008B55A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67EF">
              <w:rPr>
                <w:rFonts w:ascii="Arial" w:hAnsi="Arial" w:cs="Arial"/>
                <w:color w:val="000000"/>
                <w:sz w:val="18"/>
                <w:szCs w:val="18"/>
              </w:rPr>
              <w:t xml:space="preserve">F: 5’- </w:t>
            </w:r>
            <w:r w:rsidR="000919D1" w:rsidRPr="00BB67EF">
              <w:rPr>
                <w:rFonts w:ascii="Arial" w:hAnsi="Arial" w:cs="Arial"/>
                <w:color w:val="000000"/>
                <w:sz w:val="18"/>
                <w:szCs w:val="18"/>
              </w:rPr>
              <w:t>ctgctcacattgctatcgctcac</w:t>
            </w:r>
            <w:r w:rsidRPr="00BB67EF">
              <w:rPr>
                <w:rFonts w:ascii="Arial" w:hAnsi="Arial" w:cs="Arial"/>
                <w:color w:val="000000"/>
                <w:sz w:val="18"/>
                <w:szCs w:val="18"/>
              </w:rPr>
              <w:t>-3’</w:t>
            </w:r>
          </w:p>
          <w:p w:rsidR="00DB5093" w:rsidRPr="00BB67EF" w:rsidRDefault="00DB5093" w:rsidP="008B55A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67EF">
              <w:rPr>
                <w:rFonts w:ascii="Arial" w:hAnsi="Arial" w:cs="Arial"/>
                <w:color w:val="000000"/>
                <w:sz w:val="18"/>
                <w:szCs w:val="18"/>
              </w:rPr>
              <w:t xml:space="preserve">R: 5’- </w:t>
            </w:r>
            <w:r w:rsidR="000919D1" w:rsidRPr="00BB67EF">
              <w:rPr>
                <w:rFonts w:ascii="Arial" w:hAnsi="Arial" w:cs="Arial"/>
                <w:color w:val="000000"/>
                <w:sz w:val="18"/>
                <w:szCs w:val="18"/>
              </w:rPr>
              <w:t>taggcttctccaacattgcttacttct</w:t>
            </w:r>
            <w:r w:rsidRPr="00BB67EF">
              <w:rPr>
                <w:rFonts w:ascii="Arial" w:hAnsi="Arial" w:cs="Arial"/>
                <w:color w:val="000000"/>
                <w:sz w:val="18"/>
                <w:szCs w:val="18"/>
              </w:rPr>
              <w:t>-3’</w:t>
            </w:r>
          </w:p>
          <w:p w:rsidR="00DB5093" w:rsidRPr="00BB67EF" w:rsidRDefault="00DB5093" w:rsidP="008B55A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DB5093" w:rsidRPr="00BB67EF" w:rsidRDefault="00DB5093" w:rsidP="008B55A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67EF">
              <w:rPr>
                <w:rFonts w:ascii="Arial" w:hAnsi="Arial" w:cs="Arial"/>
                <w:color w:val="000000"/>
                <w:sz w:val="18"/>
                <w:szCs w:val="18"/>
              </w:rPr>
              <w:t xml:space="preserve">F: 5’- </w:t>
            </w:r>
            <w:r w:rsidR="000919D1" w:rsidRPr="00BB67EF">
              <w:rPr>
                <w:rFonts w:ascii="Arial" w:hAnsi="Arial" w:cs="Arial"/>
                <w:color w:val="000000"/>
                <w:sz w:val="18"/>
                <w:szCs w:val="18"/>
              </w:rPr>
              <w:t>cttgttttactcctcagcctatt</w:t>
            </w:r>
            <w:r w:rsidRPr="00BB67EF">
              <w:rPr>
                <w:rFonts w:ascii="Arial" w:hAnsi="Arial" w:cs="Arial"/>
                <w:color w:val="000000"/>
                <w:sz w:val="18"/>
                <w:szCs w:val="18"/>
              </w:rPr>
              <w:t>-3’</w:t>
            </w:r>
          </w:p>
          <w:p w:rsidR="00DB5093" w:rsidRPr="00BB67EF" w:rsidRDefault="00DB5093" w:rsidP="008B55A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67EF">
              <w:rPr>
                <w:rFonts w:ascii="Arial" w:hAnsi="Arial" w:cs="Arial"/>
                <w:color w:val="000000"/>
                <w:sz w:val="18"/>
                <w:szCs w:val="18"/>
              </w:rPr>
              <w:t xml:space="preserve">R: 5’- </w:t>
            </w:r>
            <w:r w:rsidR="000919D1" w:rsidRPr="00BB67EF">
              <w:rPr>
                <w:rFonts w:ascii="Arial" w:hAnsi="Arial" w:cs="Arial"/>
                <w:color w:val="000000"/>
                <w:sz w:val="18"/>
                <w:szCs w:val="18"/>
              </w:rPr>
              <w:t>cctttctaaagcacttttcctaa</w:t>
            </w:r>
            <w:r w:rsidRPr="00BB67EF">
              <w:rPr>
                <w:rFonts w:ascii="Arial" w:hAnsi="Arial" w:cs="Arial"/>
                <w:color w:val="000000"/>
                <w:sz w:val="18"/>
                <w:szCs w:val="18"/>
              </w:rPr>
              <w:t>-3’</w:t>
            </w:r>
          </w:p>
          <w:p w:rsidR="00DB5093" w:rsidRPr="00BB67EF" w:rsidRDefault="00DB5093" w:rsidP="008B55A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DB5093" w:rsidRPr="00BB67EF" w:rsidRDefault="00DB5093" w:rsidP="008B55A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67EF">
              <w:rPr>
                <w:rFonts w:ascii="Arial" w:hAnsi="Arial" w:cs="Arial"/>
                <w:color w:val="000000"/>
                <w:sz w:val="18"/>
                <w:szCs w:val="18"/>
              </w:rPr>
              <w:t xml:space="preserve">F: 5’- </w:t>
            </w:r>
            <w:r w:rsidR="000919D1" w:rsidRPr="00BB67EF">
              <w:rPr>
                <w:rFonts w:ascii="Arial" w:hAnsi="Arial" w:cs="Arial"/>
                <w:color w:val="000000"/>
                <w:sz w:val="18"/>
                <w:szCs w:val="18"/>
              </w:rPr>
              <w:t>agccaagaccaaagtaatagcag</w:t>
            </w:r>
            <w:r w:rsidRPr="00BB67EF">
              <w:rPr>
                <w:rFonts w:ascii="Arial" w:hAnsi="Arial" w:cs="Arial"/>
                <w:color w:val="000000"/>
                <w:sz w:val="18"/>
                <w:szCs w:val="18"/>
              </w:rPr>
              <w:t>-3’</w:t>
            </w:r>
          </w:p>
          <w:p w:rsidR="00DB5093" w:rsidRPr="00BB67EF" w:rsidRDefault="00DB5093" w:rsidP="008B55A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67EF">
              <w:rPr>
                <w:rFonts w:ascii="Arial" w:hAnsi="Arial" w:cs="Arial"/>
                <w:color w:val="000000"/>
                <w:sz w:val="18"/>
                <w:szCs w:val="18"/>
              </w:rPr>
              <w:t xml:space="preserve">R: 5’- </w:t>
            </w:r>
            <w:r w:rsidR="000919D1" w:rsidRPr="00BB67EF">
              <w:rPr>
                <w:rFonts w:ascii="Arial" w:hAnsi="Arial" w:cs="Arial"/>
                <w:color w:val="000000"/>
                <w:sz w:val="18"/>
                <w:szCs w:val="18"/>
              </w:rPr>
              <w:t>tgggacgtgagtaattccaagat</w:t>
            </w:r>
            <w:r w:rsidRPr="00BB67EF">
              <w:rPr>
                <w:rFonts w:ascii="Arial" w:hAnsi="Arial" w:cs="Arial"/>
                <w:color w:val="000000"/>
                <w:sz w:val="18"/>
                <w:szCs w:val="18"/>
              </w:rPr>
              <w:t>-3’</w:t>
            </w:r>
          </w:p>
          <w:p w:rsidR="00DB5093" w:rsidRPr="00BB67EF" w:rsidRDefault="00DB5093" w:rsidP="008B55A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DB5093" w:rsidRPr="00BB67EF" w:rsidRDefault="00DB5093" w:rsidP="008B55A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67EF">
              <w:rPr>
                <w:rFonts w:ascii="Arial" w:hAnsi="Arial" w:cs="Arial"/>
                <w:color w:val="000000"/>
                <w:sz w:val="18"/>
                <w:szCs w:val="18"/>
              </w:rPr>
              <w:t xml:space="preserve">F: 5’- </w:t>
            </w:r>
            <w:r w:rsidR="000919D1" w:rsidRPr="00BB67EF">
              <w:rPr>
                <w:rFonts w:ascii="Arial" w:hAnsi="Arial" w:cs="Arial"/>
                <w:color w:val="000000"/>
                <w:sz w:val="18"/>
                <w:szCs w:val="18"/>
              </w:rPr>
              <w:t>tcttactaaatacgcccaaactg</w:t>
            </w:r>
            <w:r w:rsidRPr="00BB67EF">
              <w:rPr>
                <w:rFonts w:ascii="Arial" w:hAnsi="Arial" w:cs="Arial"/>
                <w:color w:val="000000"/>
                <w:sz w:val="18"/>
                <w:szCs w:val="18"/>
              </w:rPr>
              <w:t>-3’</w:t>
            </w:r>
          </w:p>
          <w:p w:rsidR="00DB5093" w:rsidRPr="00BB67EF" w:rsidRDefault="00DB5093" w:rsidP="008B55A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67EF">
              <w:rPr>
                <w:rFonts w:ascii="Arial" w:hAnsi="Arial" w:cs="Arial"/>
                <w:color w:val="000000"/>
                <w:sz w:val="18"/>
                <w:szCs w:val="18"/>
              </w:rPr>
              <w:t xml:space="preserve">R: 5’- </w:t>
            </w:r>
            <w:r w:rsidR="000919D1" w:rsidRPr="00BB67EF">
              <w:rPr>
                <w:rFonts w:ascii="Arial" w:hAnsi="Arial" w:cs="Arial"/>
                <w:color w:val="000000"/>
                <w:sz w:val="18"/>
                <w:szCs w:val="18"/>
              </w:rPr>
              <w:t>ataaacagagcaaatagcaccac</w:t>
            </w:r>
            <w:r w:rsidRPr="00BB67EF">
              <w:rPr>
                <w:rFonts w:ascii="Arial" w:hAnsi="Arial" w:cs="Arial"/>
                <w:color w:val="000000"/>
                <w:sz w:val="18"/>
                <w:szCs w:val="18"/>
              </w:rPr>
              <w:t>-3’</w:t>
            </w:r>
          </w:p>
          <w:p w:rsidR="00DB5093" w:rsidRPr="00BB67EF" w:rsidRDefault="00DB5093" w:rsidP="008B55A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DB5093" w:rsidRPr="00BB67EF" w:rsidRDefault="00DB5093" w:rsidP="008B55A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67EF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 xml:space="preserve">F: 5’- </w:t>
            </w:r>
            <w:r w:rsidR="009D2A0D" w:rsidRPr="00BB67EF">
              <w:rPr>
                <w:rFonts w:ascii="Arial" w:hAnsi="Arial" w:cs="Arial"/>
                <w:color w:val="000000"/>
                <w:sz w:val="18"/>
                <w:szCs w:val="18"/>
              </w:rPr>
              <w:t>gagtcgtatttatcacaaggttt</w:t>
            </w:r>
            <w:r w:rsidRPr="00BB67EF">
              <w:rPr>
                <w:rFonts w:ascii="Arial" w:hAnsi="Arial" w:cs="Arial"/>
                <w:color w:val="000000"/>
                <w:sz w:val="18"/>
                <w:szCs w:val="18"/>
              </w:rPr>
              <w:t>-3’</w:t>
            </w:r>
          </w:p>
          <w:p w:rsidR="00DB5093" w:rsidRPr="00BB67EF" w:rsidRDefault="009D2A0D" w:rsidP="008B55A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67EF">
              <w:rPr>
                <w:rFonts w:ascii="Arial" w:hAnsi="Arial" w:cs="Arial"/>
                <w:color w:val="000000"/>
                <w:sz w:val="18"/>
                <w:szCs w:val="18"/>
              </w:rPr>
              <w:t>R:</w:t>
            </w:r>
            <w:r w:rsidR="00DB5093" w:rsidRPr="00BB67EF">
              <w:rPr>
                <w:rFonts w:ascii="Arial" w:hAnsi="Arial" w:cs="Arial"/>
                <w:color w:val="000000"/>
                <w:sz w:val="18"/>
                <w:szCs w:val="18"/>
              </w:rPr>
              <w:t xml:space="preserve">5’- </w:t>
            </w:r>
            <w:r w:rsidRPr="00BB67EF">
              <w:rPr>
                <w:rFonts w:ascii="Arial" w:hAnsi="Arial" w:cs="Arial"/>
                <w:color w:val="000000"/>
                <w:sz w:val="18"/>
                <w:szCs w:val="18"/>
              </w:rPr>
              <w:t>tttcctatcacttctttggtatt</w:t>
            </w:r>
            <w:r w:rsidR="00DB5093" w:rsidRPr="00BB67EF">
              <w:rPr>
                <w:rFonts w:ascii="Arial" w:hAnsi="Arial" w:cs="Arial"/>
                <w:color w:val="000000"/>
                <w:sz w:val="18"/>
                <w:szCs w:val="18"/>
              </w:rPr>
              <w:t>-3’</w:t>
            </w:r>
          </w:p>
          <w:p w:rsidR="009D2A0D" w:rsidRPr="00BB67EF" w:rsidRDefault="009D2A0D" w:rsidP="008B55A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9D2A0D" w:rsidRPr="00BB67EF" w:rsidRDefault="009D2A0D" w:rsidP="008B55A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67EF">
              <w:rPr>
                <w:rFonts w:ascii="Arial" w:hAnsi="Arial" w:cs="Arial"/>
                <w:color w:val="000000"/>
                <w:sz w:val="18"/>
                <w:szCs w:val="18"/>
              </w:rPr>
              <w:t>F: 5’- taatcccacaatcactttcttat-3’</w:t>
            </w:r>
          </w:p>
          <w:p w:rsidR="009D2A0D" w:rsidRPr="00BB67EF" w:rsidRDefault="009D2A0D" w:rsidP="008B55A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67EF">
              <w:rPr>
                <w:rFonts w:ascii="Arial" w:hAnsi="Arial" w:cs="Arial"/>
                <w:color w:val="000000"/>
                <w:sz w:val="18"/>
                <w:szCs w:val="18"/>
              </w:rPr>
              <w:t>R:5’- ccgtgttcaactaccccactttt-3’</w:t>
            </w:r>
          </w:p>
          <w:p w:rsidR="00817992" w:rsidRPr="00BB67EF" w:rsidRDefault="00817992" w:rsidP="008B55A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817992" w:rsidRPr="00BB67EF" w:rsidRDefault="00817992" w:rsidP="008B55A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67EF">
              <w:rPr>
                <w:rFonts w:ascii="Arial" w:hAnsi="Arial" w:cs="Arial"/>
                <w:color w:val="000000"/>
                <w:sz w:val="18"/>
                <w:szCs w:val="18"/>
              </w:rPr>
              <w:t>F: 5’- GACTGTAGCTGCTGTCTTTA-3’</w:t>
            </w:r>
          </w:p>
          <w:p w:rsidR="00817992" w:rsidRPr="00BB67EF" w:rsidRDefault="00817992" w:rsidP="008B55A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67EF">
              <w:rPr>
                <w:rFonts w:ascii="Arial" w:hAnsi="Arial" w:cs="Arial"/>
                <w:color w:val="000000"/>
                <w:sz w:val="18"/>
                <w:szCs w:val="18"/>
              </w:rPr>
              <w:t>R: 5’- GCAGTAGTATTTCCCATAAA-3’</w:t>
            </w:r>
          </w:p>
        </w:tc>
      </w:tr>
    </w:tbl>
    <w:p w:rsidR="00DB5093" w:rsidRPr="00BB67EF" w:rsidRDefault="00DB5093" w:rsidP="00DB5093">
      <w:pPr>
        <w:rPr>
          <w:rFonts w:ascii="Arial" w:hAnsi="Arial" w:cs="Arial"/>
          <w:sz w:val="18"/>
          <w:szCs w:val="18"/>
        </w:rPr>
      </w:pPr>
    </w:p>
    <w:p w:rsidR="000F2C2F" w:rsidRPr="00BB67EF" w:rsidRDefault="000F2C2F" w:rsidP="003B4FAA">
      <w:pPr>
        <w:rPr>
          <w:rFonts w:ascii="Arial" w:hAnsi="Arial" w:cs="Arial"/>
          <w:sz w:val="18"/>
          <w:szCs w:val="18"/>
        </w:rPr>
      </w:pPr>
    </w:p>
    <w:sectPr w:rsidR="000F2C2F" w:rsidRPr="00BB67EF" w:rsidSect="00E66B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E668D" w:rsidRDefault="00EE668D" w:rsidP="00DB5093">
      <w:r>
        <w:separator/>
      </w:r>
    </w:p>
  </w:endnote>
  <w:endnote w:type="continuationSeparator" w:id="0">
    <w:p w:rsidR="00EE668D" w:rsidRDefault="00EE668D" w:rsidP="00DB509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E668D" w:rsidRDefault="00EE668D" w:rsidP="00DB5093">
      <w:r>
        <w:separator/>
      </w:r>
    </w:p>
  </w:footnote>
  <w:footnote w:type="continuationSeparator" w:id="0">
    <w:p w:rsidR="00EE668D" w:rsidRDefault="00EE668D" w:rsidP="00DB509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B5093"/>
    <w:rsid w:val="000919D1"/>
    <w:rsid w:val="000E5E40"/>
    <w:rsid w:val="000F2C2F"/>
    <w:rsid w:val="001E359E"/>
    <w:rsid w:val="00374B3D"/>
    <w:rsid w:val="00382F30"/>
    <w:rsid w:val="003B4FAA"/>
    <w:rsid w:val="003E2D08"/>
    <w:rsid w:val="004D577D"/>
    <w:rsid w:val="00541B73"/>
    <w:rsid w:val="006B3CCD"/>
    <w:rsid w:val="007B00E8"/>
    <w:rsid w:val="0080333B"/>
    <w:rsid w:val="00817992"/>
    <w:rsid w:val="008B55A5"/>
    <w:rsid w:val="009209D5"/>
    <w:rsid w:val="00993A30"/>
    <w:rsid w:val="009D2A0D"/>
    <w:rsid w:val="00BB67EF"/>
    <w:rsid w:val="00BC6A44"/>
    <w:rsid w:val="00D73316"/>
    <w:rsid w:val="00D743F4"/>
    <w:rsid w:val="00DB5093"/>
    <w:rsid w:val="00DF3868"/>
    <w:rsid w:val="00E42E26"/>
    <w:rsid w:val="00EE66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509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B50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B509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B50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B5093"/>
    <w:rPr>
      <w:sz w:val="18"/>
      <w:szCs w:val="18"/>
    </w:rPr>
  </w:style>
  <w:style w:type="table" w:styleId="a5">
    <w:name w:val="Table Grid"/>
    <w:basedOn w:val="a1"/>
    <w:uiPriority w:val="59"/>
    <w:rsid w:val="00DB509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192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1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8EC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Table 1.docx</TitleName>
    <DocumentId xmlns="51a4dbfa-0bca-4c6a-9525-343a3bff2cd1">Table 1.docx</DocumentId>
    <IsDeleted xmlns="51a4dbfa-0bca-4c6a-9525-343a3bff2cd1">false</IsDeleted>
    <DocumentType xmlns="51a4dbfa-0bca-4c6a-9525-343a3bff2cd1">Table</DocumentType>
    <FileFormat xmlns="51a4dbfa-0bca-4c6a-9525-343a3bff2cd1">DOCX</FileFormat>
    <StageName xmlns="51a4dbfa-0bca-4c6a-9525-343a3bff2cd1">In Production</StageName>
  </documentManagement>
</p:properties>
</file>

<file path=customXml/itemProps1.xml><?xml version="1.0" encoding="utf-8"?>
<ds:datastoreItem xmlns:ds="http://schemas.openxmlformats.org/officeDocument/2006/customXml" ds:itemID="{2167C0D2-75CD-424C-B581-29787DCA3D17}"/>
</file>

<file path=customXml/itemProps2.xml><?xml version="1.0" encoding="utf-8"?>
<ds:datastoreItem xmlns:ds="http://schemas.openxmlformats.org/officeDocument/2006/customXml" ds:itemID="{F7BD344E-097A-4ABC-B482-152FF7058099}"/>
</file>

<file path=customXml/itemProps3.xml><?xml version="1.0" encoding="utf-8"?>
<ds:datastoreItem xmlns:ds="http://schemas.openxmlformats.org/officeDocument/2006/customXml" ds:itemID="{51E59F10-1C6D-4646-9E74-DB4B50142C9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269</Words>
  <Characters>1535</Characters>
  <Application>Microsoft Office Word</Application>
  <DocSecurity>0</DocSecurity>
  <Lines>12</Lines>
  <Paragraphs>3</Paragraphs>
  <ScaleCrop>false</ScaleCrop>
  <Company/>
  <LinksUpToDate>false</LinksUpToDate>
  <CharactersWithSpaces>18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9</cp:revision>
  <dcterms:created xsi:type="dcterms:W3CDTF">2015-06-21T08:23:00Z</dcterms:created>
  <dcterms:modified xsi:type="dcterms:W3CDTF">2016-06-27T10:52:00Z</dcterms:modified>
</cp:coreProperties>
</file>